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A94FB" w14:textId="77777777" w:rsidR="00BA1EB9" w:rsidRPr="002F70A0" w:rsidRDefault="00BA1EB9" w:rsidP="00BA1EB9">
      <w:pPr>
        <w:rPr>
          <w:b/>
        </w:rPr>
      </w:pPr>
    </w:p>
    <w:tbl>
      <w:tblPr>
        <w:tblW w:w="4750" w:type="dxa"/>
        <w:tblLook w:val="04A0" w:firstRow="1" w:lastRow="0" w:firstColumn="1" w:lastColumn="0" w:noHBand="0" w:noVBand="1"/>
      </w:tblPr>
      <w:tblGrid>
        <w:gridCol w:w="2880"/>
        <w:gridCol w:w="636"/>
        <w:gridCol w:w="120"/>
        <w:gridCol w:w="636"/>
        <w:gridCol w:w="139"/>
        <w:gridCol w:w="103"/>
        <w:gridCol w:w="236"/>
      </w:tblGrid>
      <w:tr w:rsidR="001C6B20" w:rsidRPr="008A599A" w14:paraId="6DF2C991" w14:textId="77777777" w:rsidTr="001C6B20">
        <w:trPr>
          <w:gridAfter w:val="2"/>
          <w:wAfter w:w="339" w:type="dxa"/>
          <w:trHeight w:val="1260"/>
        </w:trPr>
        <w:tc>
          <w:tcPr>
            <w:tcW w:w="441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D23972" w14:textId="3FCE85E6" w:rsidR="0011289E" w:rsidRPr="008A599A" w:rsidRDefault="00877F1F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pplementary </w:t>
            </w:r>
            <w:r w:rsidR="001C6B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gital Content</w:t>
            </w:r>
            <w:r w:rsidR="0011289E"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 Standard error of measurement (SEM)</w:t>
            </w:r>
            <w:r w:rsidR="001C6B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11289E"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d minimum detectable change (MDC) values for </w:t>
            </w:r>
            <w:r w:rsidR="0025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ength</w:t>
            </w:r>
            <w:r w:rsidR="0011289E"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asures of hip musculature.</w:t>
            </w:r>
          </w:p>
        </w:tc>
      </w:tr>
      <w:tr w:rsidR="001C6B20" w:rsidRPr="008A599A" w14:paraId="6D23C9C9" w14:textId="77777777" w:rsidTr="001C6B20">
        <w:trPr>
          <w:trHeight w:val="8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BA2F5" w14:textId="77777777" w:rsidR="0011289E" w:rsidRPr="008A599A" w:rsidRDefault="0011289E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75E68" w14:textId="77777777" w:rsidR="0011289E" w:rsidRPr="008A599A" w:rsidRDefault="0011289E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D879C" w14:textId="77777777" w:rsidR="0011289E" w:rsidRPr="008A599A" w:rsidRDefault="0011289E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83E9F" w14:textId="77777777" w:rsidR="0011289E" w:rsidRPr="008A599A" w:rsidRDefault="0011289E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71028" w14:textId="77777777" w:rsidR="0011289E" w:rsidRPr="008A599A" w:rsidRDefault="0011289E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6B20" w:rsidRPr="008A599A" w14:paraId="452A4231" w14:textId="77777777" w:rsidTr="001C6B20">
        <w:trPr>
          <w:gridAfter w:val="2"/>
          <w:wAfter w:w="339" w:type="dxa"/>
          <w:trHeight w:val="106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11C82" w14:textId="05D866E5" w:rsidR="001C6B20" w:rsidRPr="008A599A" w:rsidRDefault="001C6B20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A77E4" w14:textId="77777777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M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E8F8" w14:textId="77777777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C</w:t>
            </w:r>
          </w:p>
        </w:tc>
      </w:tr>
      <w:tr w:rsidR="001C6B20" w:rsidRPr="008A599A" w14:paraId="5081FCA8" w14:textId="77777777" w:rsidTr="001C6B20">
        <w:trPr>
          <w:gridAfter w:val="2"/>
          <w:wAfter w:w="339" w:type="dxa"/>
          <w:trHeight w:val="8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250" w14:textId="77777777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B4E9" w14:textId="77777777" w:rsidR="001C6B20" w:rsidRPr="008A599A" w:rsidRDefault="001C6B20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79D" w14:textId="77777777" w:rsidR="001C6B20" w:rsidRPr="008A599A" w:rsidRDefault="001C6B20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6B20" w:rsidRPr="008A599A" w14:paraId="1E1776A1" w14:textId="77777777" w:rsidTr="001C6B20">
        <w:trPr>
          <w:gridAfter w:val="2"/>
          <w:wAfter w:w="339" w:type="dxa"/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A528" w14:textId="77777777" w:rsidR="001C6B20" w:rsidRPr="008A599A" w:rsidRDefault="001C6B20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p Abduction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E4A" w14:textId="77777777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5CA" w14:textId="77777777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</w:tr>
      <w:tr w:rsidR="001C6B20" w:rsidRPr="008A599A" w14:paraId="336995E3" w14:textId="77777777" w:rsidTr="001C6B20">
        <w:trPr>
          <w:gridAfter w:val="2"/>
          <w:wAfter w:w="339" w:type="dxa"/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5B7" w14:textId="77777777" w:rsidR="001C6B20" w:rsidRPr="008A599A" w:rsidRDefault="001C6B20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p Adduction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5158" w14:textId="77777777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EAAB" w14:textId="77777777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</w:tr>
      <w:tr w:rsidR="001C6B20" w:rsidRPr="008A599A" w14:paraId="31FE08EA" w14:textId="77777777" w:rsidTr="001C6B20">
        <w:trPr>
          <w:gridAfter w:val="2"/>
          <w:wAfter w:w="339" w:type="dxa"/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F14A" w14:textId="130C9978" w:rsidR="001C6B20" w:rsidRPr="008A599A" w:rsidRDefault="001C6B20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p Flexion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3DA2" w14:textId="656859F3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3743" w14:textId="6F4F9DF2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8</w:t>
            </w:r>
          </w:p>
        </w:tc>
      </w:tr>
      <w:tr w:rsidR="001C6B20" w:rsidRPr="008A599A" w14:paraId="409DA9EB" w14:textId="77777777" w:rsidTr="001C6B20">
        <w:trPr>
          <w:gridAfter w:val="2"/>
          <w:wAfter w:w="339" w:type="dxa"/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D158" w14:textId="5C6B4D31" w:rsidR="001C6B20" w:rsidRPr="008A599A" w:rsidRDefault="001C6B20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p Internal Rotation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0896" w14:textId="1B7D2972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C168" w14:textId="2BABA952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</w:tr>
      <w:tr w:rsidR="001C6B20" w:rsidRPr="008A599A" w14:paraId="3CC3702B" w14:textId="77777777" w:rsidTr="001C6B20">
        <w:trPr>
          <w:gridAfter w:val="2"/>
          <w:wAfter w:w="339" w:type="dxa"/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6EDD" w14:textId="49562D8F" w:rsidR="001C6B20" w:rsidRPr="008A599A" w:rsidRDefault="001C6B20" w:rsidP="00ED7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p External Rotation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B1FE" w14:textId="54A0B054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189F" w14:textId="20627A17" w:rsidR="001C6B20" w:rsidRPr="008A599A" w:rsidRDefault="001C6B20" w:rsidP="00ED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</w:tr>
      <w:tr w:rsidR="001C6B20" w:rsidRPr="008A599A" w14:paraId="0CDE874E" w14:textId="77777777" w:rsidTr="001C6B20">
        <w:trPr>
          <w:gridAfter w:val="2"/>
          <w:wAfter w:w="339" w:type="dxa"/>
          <w:trHeight w:val="369"/>
        </w:trPr>
        <w:tc>
          <w:tcPr>
            <w:tcW w:w="441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A9EC64" w14:textId="77777777" w:rsidR="001C6B20" w:rsidRPr="008A599A" w:rsidRDefault="001C6B20" w:rsidP="001C6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FF9800B" w14:textId="77777777" w:rsidR="00BA1EB9" w:rsidRPr="0045145C" w:rsidRDefault="00BA1EB9" w:rsidP="00BA1EB9">
      <w:pPr>
        <w:rPr>
          <w:rFonts w:ascii="Times New Roman" w:hAnsi="Times New Roman" w:cs="Times New Roman"/>
        </w:rPr>
      </w:pPr>
    </w:p>
    <w:sectPr w:rsidR="00BA1EB9" w:rsidRPr="00451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EB9"/>
    <w:rsid w:val="00066202"/>
    <w:rsid w:val="0011289E"/>
    <w:rsid w:val="001C6B20"/>
    <w:rsid w:val="00252469"/>
    <w:rsid w:val="002B67DB"/>
    <w:rsid w:val="00366D57"/>
    <w:rsid w:val="004C3CC6"/>
    <w:rsid w:val="005C29D1"/>
    <w:rsid w:val="00641E49"/>
    <w:rsid w:val="006D6820"/>
    <w:rsid w:val="00877F1F"/>
    <w:rsid w:val="008E3490"/>
    <w:rsid w:val="00AA1952"/>
    <w:rsid w:val="00B4146A"/>
    <w:rsid w:val="00B46D1E"/>
    <w:rsid w:val="00B538E6"/>
    <w:rsid w:val="00BA1EB9"/>
    <w:rsid w:val="00DD645D"/>
    <w:rsid w:val="00FF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410B"/>
  <w15:chartTrackingRefBased/>
  <w15:docId w15:val="{22147815-2952-4D20-A999-D20C035F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veen.riazati</dc:creator>
  <cp:keywords/>
  <dc:description/>
  <cp:lastModifiedBy>Sherveen Riazati</cp:lastModifiedBy>
  <cp:revision>3</cp:revision>
  <dcterms:created xsi:type="dcterms:W3CDTF">2020-12-03T18:02:00Z</dcterms:created>
  <dcterms:modified xsi:type="dcterms:W3CDTF">2020-12-03T18:24:00Z</dcterms:modified>
</cp:coreProperties>
</file>